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C75" w:rsidRPr="00F67B10" w:rsidRDefault="004E7C75" w:rsidP="00854E85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GoBack"/>
      <w:bookmarkEnd w:id="0"/>
    </w:p>
    <w:p w:rsidR="009A4686" w:rsidRPr="00210CDD" w:rsidRDefault="009A4686" w:rsidP="0076658F">
      <w:pPr>
        <w:widowControl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210CDD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D04DBB" w:rsidRPr="00210CD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891387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D04DBB" w:rsidRPr="00210CDD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="0076658F" w:rsidRPr="00210CD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76658F" w:rsidRPr="00210CDD">
        <w:rPr>
          <w:rFonts w:ascii="Times New Roman" w:hAnsi="Times New Roman" w:cs="Times New Roman"/>
          <w:b/>
          <w:bCs/>
          <w:sz w:val="20"/>
          <w:szCs w:val="20"/>
        </w:rPr>
        <w:t>ORs (95% CIs) for hearing loss by</w:t>
      </w:r>
      <w:r w:rsidR="0076658F" w:rsidRPr="00210CD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76658F" w:rsidRPr="00210CDD">
        <w:rPr>
          <w:rFonts w:ascii="Times New Roman" w:hAnsi="Times New Roman" w:cs="Times New Roman"/>
          <w:b/>
          <w:bCs/>
          <w:sz w:val="20"/>
          <w:szCs w:val="20"/>
        </w:rPr>
        <w:t>differen</w:t>
      </w:r>
      <w:r w:rsidR="0076658F" w:rsidRPr="00210CD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 variables </w:t>
      </w:r>
      <w:r w:rsidR="0076658F" w:rsidRPr="00210CDD">
        <w:rPr>
          <w:rFonts w:ascii="Times New Roman" w:hAnsi="Times New Roman" w:cs="Times New Roman"/>
          <w:b/>
          <w:bCs/>
          <w:sz w:val="20"/>
          <w:szCs w:val="20"/>
        </w:rPr>
        <w:t>(n=2016)</w:t>
      </w:r>
    </w:p>
    <w:tbl>
      <w:tblPr>
        <w:tblpPr w:leftFromText="180" w:rightFromText="180" w:vertAnchor="text" w:horzAnchor="page" w:tblpX="1754" w:tblpY="375"/>
        <w:tblOverlap w:val="never"/>
        <w:tblW w:w="8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8"/>
        <w:gridCol w:w="2560"/>
        <w:gridCol w:w="3041"/>
      </w:tblGrid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5601" w:type="dxa"/>
            <w:gridSpan w:val="2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Lead </w:t>
            </w:r>
            <w:r w:rsidR="00200CDE"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  <w:r w:rsidRPr="00210C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="00C44FD8" w:rsidRPr="00210C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µ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g/</w:t>
            </w:r>
            <w:proofErr w:type="spellStart"/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60" w:type="dxa"/>
            <w:vAlign w:val="center"/>
          </w:tcPr>
          <w:p w:rsidR="007B735A" w:rsidRPr="00210CDD" w:rsidRDefault="007B735A" w:rsidP="00590338">
            <w:pPr>
              <w:widowControl/>
              <w:ind w:first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A</w:t>
            </w:r>
          </w:p>
        </w:tc>
        <w:tc>
          <w:tcPr>
            <w:tcW w:w="3041" w:type="dxa"/>
            <w:vAlign w:val="center"/>
          </w:tcPr>
          <w:p w:rsidR="00E40267" w:rsidRPr="00210CDD" w:rsidRDefault="007B735A" w:rsidP="00590338">
            <w:pPr>
              <w:widowControl/>
              <w:ind w:firstLine="48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B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10C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1.50-2.66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10C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2.67-3.44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66(0.832,1.635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35(0.806,1.599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10C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3.45-4.70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69(0.754,1.515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8(0.731,1.475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Pr="00210C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4.71-16.50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6(0.716,1.498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16(0.700,1.475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300" w:firstLine="60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-trend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00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admium </w:t>
            </w:r>
            <w:r w:rsidR="00200CDE"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uartile</w:t>
            </w:r>
            <w:r w:rsidRPr="00210CDD"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 (</w:t>
            </w:r>
            <w:r w:rsidR="00C44FD8" w:rsidRPr="00210CD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µ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g/L)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ind w:first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ind w:firstLine="48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0.00-0.53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0.54-0.92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69(1.320,2.646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32(1.356,2.751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0.93-1.62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86(1.467,2.968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36(1.423,2.914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1.63-57.81</w:t>
            </w:r>
            <w:r w:rsidRPr="00210CDD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90(1.048,2.119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95(1.048,2.133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tbl>
            <w:tblPr>
              <w:tblW w:w="6747" w:type="dxa"/>
              <w:tblInd w:w="74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61"/>
              <w:gridCol w:w="2443"/>
              <w:gridCol w:w="2443"/>
            </w:tblGrid>
            <w:tr w:rsidR="00E40267" w:rsidRPr="00210CDD" w:rsidTr="00E40267">
              <w:trPr>
                <w:trHeight w:val="474"/>
              </w:trPr>
              <w:tc>
                <w:tcPr>
                  <w:tcW w:w="186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E40267" w:rsidRPr="00210CDD" w:rsidRDefault="00E40267" w:rsidP="00590338">
                  <w:pPr>
                    <w:framePr w:hSpace="180" w:wrap="around" w:vAnchor="text" w:hAnchor="page" w:x="1754" w:y="375"/>
                    <w:ind w:firstLineChars="300" w:firstLine="600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10CDD">
                    <w:rPr>
                      <w:rFonts w:ascii="Times New Roman" w:hAnsi="Times New Roman" w:cs="Times New Roman"/>
                      <w:i/>
                      <w:iCs/>
                      <w:sz w:val="20"/>
                      <w:szCs w:val="20"/>
                    </w:rPr>
                    <w:t>p</w:t>
                  </w:r>
                  <w:r w:rsidRPr="00210CDD">
                    <w:rPr>
                      <w:rFonts w:ascii="Times New Roman" w:hAnsi="Times New Roman" w:cs="Times New Roman"/>
                      <w:sz w:val="20"/>
                      <w:szCs w:val="20"/>
                    </w:rPr>
                    <w:t>-trend</w:t>
                  </w:r>
                </w:p>
              </w:tc>
              <w:tc>
                <w:tcPr>
                  <w:tcW w:w="24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E40267" w:rsidRPr="00210CDD" w:rsidRDefault="00E40267" w:rsidP="00590338">
                  <w:pPr>
                    <w:framePr w:hSpace="180" w:wrap="around" w:vAnchor="text" w:hAnchor="page" w:x="1754" w:y="375"/>
                    <w:widowControl/>
                    <w:suppressOverlap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244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E40267" w:rsidRPr="00210CDD" w:rsidRDefault="00E40267" w:rsidP="00590338">
                  <w:pPr>
                    <w:framePr w:hSpace="180" w:wrap="around" w:vAnchor="text" w:hAnchor="page" w:x="1754" w:y="375"/>
                    <w:widowControl/>
                    <w:suppressOverlap/>
                    <w:textAlignment w:val="center"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</w:p>
              </w:tc>
            </w:tr>
          </w:tbl>
          <w:p w:rsidR="00E40267" w:rsidRPr="00210CDD" w:rsidRDefault="00E40267" w:rsidP="0059033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urrent Hypertension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o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Yes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58</w:t>
            </w:r>
            <w:r w:rsidR="004A1888"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306,2.367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72</w:t>
            </w:r>
            <w:r w:rsidR="004A1888"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306,2.406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Otitis media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o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Yes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361(2.388,29.271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863(2.864,57.769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Household Monthly Income (</w:t>
            </w:r>
            <w:proofErr w:type="spellStart"/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yuan</w:t>
            </w:r>
            <w:proofErr w:type="spellEnd"/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&lt;4000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4000-6000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5(0.490,0.957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0(0.527,1.040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宋体" w:eastAsia="宋体" w:hAnsi="宋体" w:cs="宋体" w:hint="eastAsia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≧</w:t>
            </w: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6000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3(0.417,0.962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9(0.424,0.995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igarette smoking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ever smoker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lastRenderedPageBreak/>
              <w:t>Secondhand smoker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33(1.096,2.151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45(1.025,2.038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Formal smoker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71(1.177,4.002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97(1.128,3.897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Current smoker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04(1.446,3.062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36(1.324,2.830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Daily fruit and vegetable intake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&lt;500g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≥500g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26(0.405,0.682)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2(0.422,0.720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Workplace noise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No or very little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t least once a week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61(0.804,1.401)</w:t>
            </w:r>
          </w:p>
        </w:tc>
      </w:tr>
      <w:tr w:rsidR="00E40267" w:rsidRPr="00210CDD" w:rsidTr="00590338">
        <w:trPr>
          <w:trHeight w:val="454"/>
        </w:trPr>
        <w:tc>
          <w:tcPr>
            <w:tcW w:w="2738" w:type="dxa"/>
            <w:vAlign w:val="center"/>
          </w:tcPr>
          <w:p w:rsidR="00E40267" w:rsidRPr="00210CDD" w:rsidRDefault="00E40267" w:rsidP="00590338">
            <w:pPr>
              <w:widowControl/>
              <w:ind w:firstLineChars="100" w:firstLine="200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</w:pPr>
            <w:r w:rsidRPr="00210CDD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0"/>
                <w:szCs w:val="20"/>
                <w:lang w:eastAsia="de-DE" w:bidi="en-US"/>
              </w:rPr>
              <w:t>At least once a day</w:t>
            </w:r>
          </w:p>
        </w:tc>
        <w:tc>
          <w:tcPr>
            <w:tcW w:w="2560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3041" w:type="dxa"/>
            <w:vAlign w:val="center"/>
          </w:tcPr>
          <w:p w:rsidR="00E40267" w:rsidRPr="00210CDD" w:rsidRDefault="00E40267" w:rsidP="00590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10CD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55(1.096,2.499)</w:t>
            </w:r>
          </w:p>
        </w:tc>
      </w:tr>
    </w:tbl>
    <w:p w:rsidR="00FB6917" w:rsidRPr="00210CDD" w:rsidRDefault="00FB6917" w:rsidP="00FB6917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210CDD">
        <w:rPr>
          <w:rFonts w:ascii="Times New Roman" w:hAnsi="Times New Roman" w:cs="Times New Roman"/>
          <w:sz w:val="20"/>
          <w:szCs w:val="20"/>
        </w:rPr>
        <w:t xml:space="preserve">Note: </w:t>
      </w:r>
      <w:r w:rsidRPr="00210CDD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Model A </w:t>
      </w:r>
      <w:r w:rsidRPr="00210CDD">
        <w:rPr>
          <w:rFonts w:ascii="Times New Roman" w:hAnsi="Times New Roman" w:cs="Times New Roman"/>
          <w:bCs/>
          <w:color w:val="000000"/>
          <w:sz w:val="20"/>
          <w:szCs w:val="20"/>
        </w:rPr>
        <w:t>adjusts income level, education level, hypertension, diabetes, hyperlipidemia, acute and chronic otitis media, migraine, anemia, smoking, drinking, fruits and vegetables.</w:t>
      </w:r>
    </w:p>
    <w:p w:rsidR="00FB6917" w:rsidRPr="00106BBD" w:rsidRDefault="00FB6917" w:rsidP="00FB6917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210CDD">
        <w:rPr>
          <w:rFonts w:ascii="Times New Roman" w:hAnsi="Times New Roman" w:cs="Times New Roman"/>
          <w:sz w:val="20"/>
          <w:szCs w:val="20"/>
        </w:rPr>
        <w:t xml:space="preserve">Note: </w:t>
      </w:r>
      <w:r w:rsidRPr="00210CDD">
        <w:rPr>
          <w:rFonts w:ascii="Times New Roman" w:hAnsi="Times New Roman" w:cs="Times New Roman"/>
          <w:bCs/>
          <w:color w:val="000000"/>
          <w:sz w:val="20"/>
          <w:szCs w:val="20"/>
        </w:rPr>
        <w:t>Model B further adjusts the workplace noise based on Model A.</w:t>
      </w:r>
    </w:p>
    <w:p w:rsidR="00E40267" w:rsidRPr="00FB6917" w:rsidRDefault="00E40267" w:rsidP="00E40267"/>
    <w:p w:rsidR="00E40267" w:rsidRDefault="00E40267" w:rsidP="00E40267"/>
    <w:p w:rsidR="00E40267" w:rsidRDefault="00E40267" w:rsidP="00E40267"/>
    <w:p w:rsidR="00E40267" w:rsidRDefault="00E40267" w:rsidP="00E40267"/>
    <w:p w:rsidR="00E40267" w:rsidRDefault="00E40267" w:rsidP="00854E85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40267" w:rsidRDefault="00E40267" w:rsidP="00854E85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:rsidR="00E40267" w:rsidRPr="00854E85" w:rsidRDefault="00E40267" w:rsidP="00854E85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sectPr w:rsidR="00E40267" w:rsidRPr="00854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628C" w:rsidRDefault="0024628C" w:rsidP="007701C3">
      <w:r>
        <w:separator/>
      </w:r>
    </w:p>
  </w:endnote>
  <w:endnote w:type="continuationSeparator" w:id="0">
    <w:p w:rsidR="0024628C" w:rsidRDefault="0024628C" w:rsidP="007701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628C" w:rsidRDefault="0024628C" w:rsidP="007701C3">
      <w:r>
        <w:separator/>
      </w:r>
    </w:p>
  </w:footnote>
  <w:footnote w:type="continuationSeparator" w:id="0">
    <w:p w:rsidR="0024628C" w:rsidRDefault="0024628C" w:rsidP="007701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1C3FC2"/>
    <w:multiLevelType w:val="multilevel"/>
    <w:tmpl w:val="659CA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EF9"/>
    <w:rsid w:val="00000322"/>
    <w:rsid w:val="00000DA3"/>
    <w:rsid w:val="00011354"/>
    <w:rsid w:val="00011408"/>
    <w:rsid w:val="00011815"/>
    <w:rsid w:val="000172BC"/>
    <w:rsid w:val="0001772D"/>
    <w:rsid w:val="00020249"/>
    <w:rsid w:val="0002082A"/>
    <w:rsid w:val="00021E75"/>
    <w:rsid w:val="00024A2C"/>
    <w:rsid w:val="0003064C"/>
    <w:rsid w:val="00031BE9"/>
    <w:rsid w:val="00031EDC"/>
    <w:rsid w:val="00032408"/>
    <w:rsid w:val="00033248"/>
    <w:rsid w:val="000344DC"/>
    <w:rsid w:val="00040E47"/>
    <w:rsid w:val="00043433"/>
    <w:rsid w:val="00044E64"/>
    <w:rsid w:val="00044FF9"/>
    <w:rsid w:val="00046A6C"/>
    <w:rsid w:val="0005166C"/>
    <w:rsid w:val="00052EE4"/>
    <w:rsid w:val="00053221"/>
    <w:rsid w:val="0005373A"/>
    <w:rsid w:val="00053EDD"/>
    <w:rsid w:val="000564C5"/>
    <w:rsid w:val="00056C10"/>
    <w:rsid w:val="0006301B"/>
    <w:rsid w:val="00063345"/>
    <w:rsid w:val="000641F7"/>
    <w:rsid w:val="00064D27"/>
    <w:rsid w:val="0006635F"/>
    <w:rsid w:val="00072884"/>
    <w:rsid w:val="00073E4F"/>
    <w:rsid w:val="000750F9"/>
    <w:rsid w:val="0007537C"/>
    <w:rsid w:val="0007763D"/>
    <w:rsid w:val="00081CDE"/>
    <w:rsid w:val="000831C0"/>
    <w:rsid w:val="00083223"/>
    <w:rsid w:val="000869DA"/>
    <w:rsid w:val="00086F19"/>
    <w:rsid w:val="0009080B"/>
    <w:rsid w:val="000B1246"/>
    <w:rsid w:val="000B1863"/>
    <w:rsid w:val="000B3F08"/>
    <w:rsid w:val="000B43C0"/>
    <w:rsid w:val="000B7F2F"/>
    <w:rsid w:val="000C269D"/>
    <w:rsid w:val="000C6C0B"/>
    <w:rsid w:val="000C7018"/>
    <w:rsid w:val="000D2D4E"/>
    <w:rsid w:val="000D3041"/>
    <w:rsid w:val="000D5386"/>
    <w:rsid w:val="000D5D17"/>
    <w:rsid w:val="000E414D"/>
    <w:rsid w:val="000E633C"/>
    <w:rsid w:val="000E73FE"/>
    <w:rsid w:val="000F0366"/>
    <w:rsid w:val="000F2DCC"/>
    <w:rsid w:val="000F3F2E"/>
    <w:rsid w:val="000F4E88"/>
    <w:rsid w:val="00102F26"/>
    <w:rsid w:val="001043D0"/>
    <w:rsid w:val="0010470E"/>
    <w:rsid w:val="001130D9"/>
    <w:rsid w:val="00113383"/>
    <w:rsid w:val="00113782"/>
    <w:rsid w:val="001143CC"/>
    <w:rsid w:val="00114F28"/>
    <w:rsid w:val="00117437"/>
    <w:rsid w:val="00123F45"/>
    <w:rsid w:val="00124103"/>
    <w:rsid w:val="001266B9"/>
    <w:rsid w:val="00127E93"/>
    <w:rsid w:val="0013095E"/>
    <w:rsid w:val="00131A13"/>
    <w:rsid w:val="00132245"/>
    <w:rsid w:val="0014080E"/>
    <w:rsid w:val="0014241C"/>
    <w:rsid w:val="00142A1C"/>
    <w:rsid w:val="0014432B"/>
    <w:rsid w:val="001448E2"/>
    <w:rsid w:val="00146FE3"/>
    <w:rsid w:val="001504C4"/>
    <w:rsid w:val="00150E75"/>
    <w:rsid w:val="001600C9"/>
    <w:rsid w:val="00165AD7"/>
    <w:rsid w:val="0016664C"/>
    <w:rsid w:val="00170A56"/>
    <w:rsid w:val="0017406F"/>
    <w:rsid w:val="00175324"/>
    <w:rsid w:val="00176585"/>
    <w:rsid w:val="00182372"/>
    <w:rsid w:val="0018505F"/>
    <w:rsid w:val="00190FEE"/>
    <w:rsid w:val="0019406E"/>
    <w:rsid w:val="00195F27"/>
    <w:rsid w:val="001A0999"/>
    <w:rsid w:val="001A0C3C"/>
    <w:rsid w:val="001A1F1B"/>
    <w:rsid w:val="001A21D7"/>
    <w:rsid w:val="001A46B5"/>
    <w:rsid w:val="001A67DC"/>
    <w:rsid w:val="001A67F4"/>
    <w:rsid w:val="001B2E79"/>
    <w:rsid w:val="001B488B"/>
    <w:rsid w:val="001B65B5"/>
    <w:rsid w:val="001C0993"/>
    <w:rsid w:val="001C30C7"/>
    <w:rsid w:val="001C677F"/>
    <w:rsid w:val="001D21BC"/>
    <w:rsid w:val="001D3772"/>
    <w:rsid w:val="001D3B98"/>
    <w:rsid w:val="001D6258"/>
    <w:rsid w:val="001D7E5B"/>
    <w:rsid w:val="001E0B3E"/>
    <w:rsid w:val="001E12F5"/>
    <w:rsid w:val="001E1870"/>
    <w:rsid w:val="001E55CA"/>
    <w:rsid w:val="001E6626"/>
    <w:rsid w:val="001F0792"/>
    <w:rsid w:val="001F14A5"/>
    <w:rsid w:val="001F205C"/>
    <w:rsid w:val="001F2D59"/>
    <w:rsid w:val="001F6940"/>
    <w:rsid w:val="001F6B34"/>
    <w:rsid w:val="00200824"/>
    <w:rsid w:val="00200CDE"/>
    <w:rsid w:val="0020214F"/>
    <w:rsid w:val="002032C5"/>
    <w:rsid w:val="00203FE2"/>
    <w:rsid w:val="00210CDD"/>
    <w:rsid w:val="00211331"/>
    <w:rsid w:val="0021184C"/>
    <w:rsid w:val="002118BA"/>
    <w:rsid w:val="00212029"/>
    <w:rsid w:val="00213B84"/>
    <w:rsid w:val="002205B0"/>
    <w:rsid w:val="002226BC"/>
    <w:rsid w:val="00225874"/>
    <w:rsid w:val="002263EC"/>
    <w:rsid w:val="00227CED"/>
    <w:rsid w:val="002321FF"/>
    <w:rsid w:val="0023497E"/>
    <w:rsid w:val="00234C98"/>
    <w:rsid w:val="00235F81"/>
    <w:rsid w:val="0024024E"/>
    <w:rsid w:val="00240798"/>
    <w:rsid w:val="00240E74"/>
    <w:rsid w:val="0024628C"/>
    <w:rsid w:val="00246E40"/>
    <w:rsid w:val="00250233"/>
    <w:rsid w:val="00256748"/>
    <w:rsid w:val="0026051D"/>
    <w:rsid w:val="0026236F"/>
    <w:rsid w:val="0026396C"/>
    <w:rsid w:val="00265688"/>
    <w:rsid w:val="002665DE"/>
    <w:rsid w:val="002671FD"/>
    <w:rsid w:val="00271A95"/>
    <w:rsid w:val="00275B8C"/>
    <w:rsid w:val="00284CBA"/>
    <w:rsid w:val="00284DBF"/>
    <w:rsid w:val="0029051A"/>
    <w:rsid w:val="002910DD"/>
    <w:rsid w:val="002930B1"/>
    <w:rsid w:val="00293CA8"/>
    <w:rsid w:val="002971FB"/>
    <w:rsid w:val="002A17C2"/>
    <w:rsid w:val="002A2247"/>
    <w:rsid w:val="002A278B"/>
    <w:rsid w:val="002A5085"/>
    <w:rsid w:val="002A5A1B"/>
    <w:rsid w:val="002B0A0D"/>
    <w:rsid w:val="002B206A"/>
    <w:rsid w:val="002B2418"/>
    <w:rsid w:val="002B32BF"/>
    <w:rsid w:val="002C0700"/>
    <w:rsid w:val="002C6482"/>
    <w:rsid w:val="002C6F1E"/>
    <w:rsid w:val="002D22E3"/>
    <w:rsid w:val="002D5DB9"/>
    <w:rsid w:val="002E0E74"/>
    <w:rsid w:val="002E66EB"/>
    <w:rsid w:val="002F65ED"/>
    <w:rsid w:val="002F7658"/>
    <w:rsid w:val="00302F8C"/>
    <w:rsid w:val="003034D6"/>
    <w:rsid w:val="00306392"/>
    <w:rsid w:val="00306829"/>
    <w:rsid w:val="0031035F"/>
    <w:rsid w:val="0031057E"/>
    <w:rsid w:val="003105D8"/>
    <w:rsid w:val="00310C9C"/>
    <w:rsid w:val="00312237"/>
    <w:rsid w:val="00315456"/>
    <w:rsid w:val="00316949"/>
    <w:rsid w:val="003173CD"/>
    <w:rsid w:val="003210C1"/>
    <w:rsid w:val="00321ECB"/>
    <w:rsid w:val="00323DE8"/>
    <w:rsid w:val="00325BB3"/>
    <w:rsid w:val="0032684E"/>
    <w:rsid w:val="00326A4E"/>
    <w:rsid w:val="003334F4"/>
    <w:rsid w:val="00335E70"/>
    <w:rsid w:val="00337F64"/>
    <w:rsid w:val="0034041A"/>
    <w:rsid w:val="0034076D"/>
    <w:rsid w:val="00340937"/>
    <w:rsid w:val="00341046"/>
    <w:rsid w:val="00341DB3"/>
    <w:rsid w:val="00342DE6"/>
    <w:rsid w:val="003430D6"/>
    <w:rsid w:val="0034453D"/>
    <w:rsid w:val="00345E54"/>
    <w:rsid w:val="00346051"/>
    <w:rsid w:val="00352495"/>
    <w:rsid w:val="00364F12"/>
    <w:rsid w:val="00365BC6"/>
    <w:rsid w:val="00365E83"/>
    <w:rsid w:val="00370A36"/>
    <w:rsid w:val="00370E38"/>
    <w:rsid w:val="00372EFE"/>
    <w:rsid w:val="003800C7"/>
    <w:rsid w:val="00381A95"/>
    <w:rsid w:val="003853C8"/>
    <w:rsid w:val="00390C89"/>
    <w:rsid w:val="00395652"/>
    <w:rsid w:val="0039643F"/>
    <w:rsid w:val="00396A5D"/>
    <w:rsid w:val="00397E63"/>
    <w:rsid w:val="003A0739"/>
    <w:rsid w:val="003A1D52"/>
    <w:rsid w:val="003A329B"/>
    <w:rsid w:val="003A48BA"/>
    <w:rsid w:val="003B3B66"/>
    <w:rsid w:val="003B4124"/>
    <w:rsid w:val="003C17C5"/>
    <w:rsid w:val="003C22F4"/>
    <w:rsid w:val="003C3530"/>
    <w:rsid w:val="003C5CD1"/>
    <w:rsid w:val="003C6EF2"/>
    <w:rsid w:val="003D0ED9"/>
    <w:rsid w:val="003D60AA"/>
    <w:rsid w:val="003E4D98"/>
    <w:rsid w:val="003E6A43"/>
    <w:rsid w:val="003F158A"/>
    <w:rsid w:val="003F339A"/>
    <w:rsid w:val="003F4769"/>
    <w:rsid w:val="003F5AC1"/>
    <w:rsid w:val="003F6548"/>
    <w:rsid w:val="003F6733"/>
    <w:rsid w:val="00402BF5"/>
    <w:rsid w:val="004036FE"/>
    <w:rsid w:val="00403C09"/>
    <w:rsid w:val="00405D58"/>
    <w:rsid w:val="00405F10"/>
    <w:rsid w:val="00407DB7"/>
    <w:rsid w:val="00410704"/>
    <w:rsid w:val="00410F3B"/>
    <w:rsid w:val="00414061"/>
    <w:rsid w:val="004160D6"/>
    <w:rsid w:val="00420AF4"/>
    <w:rsid w:val="0042391E"/>
    <w:rsid w:val="00425510"/>
    <w:rsid w:val="00427EA5"/>
    <w:rsid w:val="0043163D"/>
    <w:rsid w:val="00433752"/>
    <w:rsid w:val="00434008"/>
    <w:rsid w:val="00435FBF"/>
    <w:rsid w:val="00436D16"/>
    <w:rsid w:val="00440E68"/>
    <w:rsid w:val="0044166B"/>
    <w:rsid w:val="00441CE2"/>
    <w:rsid w:val="00442676"/>
    <w:rsid w:val="0044491F"/>
    <w:rsid w:val="00446052"/>
    <w:rsid w:val="004539F4"/>
    <w:rsid w:val="00455AB7"/>
    <w:rsid w:val="00455AF1"/>
    <w:rsid w:val="00456C0D"/>
    <w:rsid w:val="00457C70"/>
    <w:rsid w:val="004607B0"/>
    <w:rsid w:val="0046109B"/>
    <w:rsid w:val="00461472"/>
    <w:rsid w:val="0046270A"/>
    <w:rsid w:val="004627DB"/>
    <w:rsid w:val="00463963"/>
    <w:rsid w:val="00466292"/>
    <w:rsid w:val="00467807"/>
    <w:rsid w:val="00470129"/>
    <w:rsid w:val="0047095A"/>
    <w:rsid w:val="00473AC2"/>
    <w:rsid w:val="00473F7A"/>
    <w:rsid w:val="00476F94"/>
    <w:rsid w:val="00477A1E"/>
    <w:rsid w:val="00482EE2"/>
    <w:rsid w:val="00483E38"/>
    <w:rsid w:val="00484549"/>
    <w:rsid w:val="0048524D"/>
    <w:rsid w:val="00486D44"/>
    <w:rsid w:val="00490ED6"/>
    <w:rsid w:val="0049422F"/>
    <w:rsid w:val="0049504D"/>
    <w:rsid w:val="004967FB"/>
    <w:rsid w:val="004A1568"/>
    <w:rsid w:val="004A1888"/>
    <w:rsid w:val="004A35DE"/>
    <w:rsid w:val="004A63CA"/>
    <w:rsid w:val="004B2002"/>
    <w:rsid w:val="004C043D"/>
    <w:rsid w:val="004C1EA4"/>
    <w:rsid w:val="004C630C"/>
    <w:rsid w:val="004D226D"/>
    <w:rsid w:val="004D521D"/>
    <w:rsid w:val="004D6A90"/>
    <w:rsid w:val="004D7E91"/>
    <w:rsid w:val="004E3714"/>
    <w:rsid w:val="004E63C5"/>
    <w:rsid w:val="004E6BCF"/>
    <w:rsid w:val="004E7444"/>
    <w:rsid w:val="004E7C75"/>
    <w:rsid w:val="004E7E92"/>
    <w:rsid w:val="004F0004"/>
    <w:rsid w:val="004F1A57"/>
    <w:rsid w:val="004F3418"/>
    <w:rsid w:val="004F39AE"/>
    <w:rsid w:val="004F4A49"/>
    <w:rsid w:val="004F5F6F"/>
    <w:rsid w:val="00500852"/>
    <w:rsid w:val="00502B84"/>
    <w:rsid w:val="0050363E"/>
    <w:rsid w:val="00505654"/>
    <w:rsid w:val="005061B6"/>
    <w:rsid w:val="005072A8"/>
    <w:rsid w:val="00512D45"/>
    <w:rsid w:val="005135E0"/>
    <w:rsid w:val="00515589"/>
    <w:rsid w:val="00520B3C"/>
    <w:rsid w:val="00520C7C"/>
    <w:rsid w:val="005254DB"/>
    <w:rsid w:val="00527BD5"/>
    <w:rsid w:val="0053090B"/>
    <w:rsid w:val="00537987"/>
    <w:rsid w:val="00540EA1"/>
    <w:rsid w:val="00542838"/>
    <w:rsid w:val="005450A2"/>
    <w:rsid w:val="00547CD3"/>
    <w:rsid w:val="00547D6A"/>
    <w:rsid w:val="00552EFB"/>
    <w:rsid w:val="00557C7D"/>
    <w:rsid w:val="005610AA"/>
    <w:rsid w:val="0056182F"/>
    <w:rsid w:val="00563974"/>
    <w:rsid w:val="005644EA"/>
    <w:rsid w:val="00564EDF"/>
    <w:rsid w:val="00565103"/>
    <w:rsid w:val="005655FB"/>
    <w:rsid w:val="00567EC5"/>
    <w:rsid w:val="00567F90"/>
    <w:rsid w:val="00571286"/>
    <w:rsid w:val="00573071"/>
    <w:rsid w:val="0057702B"/>
    <w:rsid w:val="005770B0"/>
    <w:rsid w:val="005806DE"/>
    <w:rsid w:val="00581A76"/>
    <w:rsid w:val="0058225B"/>
    <w:rsid w:val="00590338"/>
    <w:rsid w:val="005913AE"/>
    <w:rsid w:val="00591EFE"/>
    <w:rsid w:val="005A3198"/>
    <w:rsid w:val="005A36A0"/>
    <w:rsid w:val="005A38E7"/>
    <w:rsid w:val="005A5115"/>
    <w:rsid w:val="005A7881"/>
    <w:rsid w:val="005B08A1"/>
    <w:rsid w:val="005B1C91"/>
    <w:rsid w:val="005C147E"/>
    <w:rsid w:val="005C5EFB"/>
    <w:rsid w:val="005C729E"/>
    <w:rsid w:val="005D0EAA"/>
    <w:rsid w:val="005D1AA7"/>
    <w:rsid w:val="005D275A"/>
    <w:rsid w:val="005D5AA5"/>
    <w:rsid w:val="005D7450"/>
    <w:rsid w:val="005D7CEF"/>
    <w:rsid w:val="005E674F"/>
    <w:rsid w:val="005E6DB5"/>
    <w:rsid w:val="005F0297"/>
    <w:rsid w:val="005F22A1"/>
    <w:rsid w:val="005F30F1"/>
    <w:rsid w:val="005F34E9"/>
    <w:rsid w:val="005F7B81"/>
    <w:rsid w:val="006004F0"/>
    <w:rsid w:val="00600688"/>
    <w:rsid w:val="00600C77"/>
    <w:rsid w:val="00601936"/>
    <w:rsid w:val="00602C8E"/>
    <w:rsid w:val="0060497B"/>
    <w:rsid w:val="00604C12"/>
    <w:rsid w:val="00605C4E"/>
    <w:rsid w:val="00606FC1"/>
    <w:rsid w:val="00607678"/>
    <w:rsid w:val="00610A84"/>
    <w:rsid w:val="00610D3A"/>
    <w:rsid w:val="006156A3"/>
    <w:rsid w:val="00616E9B"/>
    <w:rsid w:val="006179D7"/>
    <w:rsid w:val="00623732"/>
    <w:rsid w:val="006238D1"/>
    <w:rsid w:val="006243D6"/>
    <w:rsid w:val="00624730"/>
    <w:rsid w:val="00625971"/>
    <w:rsid w:val="0062766D"/>
    <w:rsid w:val="00627890"/>
    <w:rsid w:val="0063041D"/>
    <w:rsid w:val="006306AE"/>
    <w:rsid w:val="00633155"/>
    <w:rsid w:val="006368FF"/>
    <w:rsid w:val="006404B1"/>
    <w:rsid w:val="00641C9A"/>
    <w:rsid w:val="006511E5"/>
    <w:rsid w:val="0065641C"/>
    <w:rsid w:val="006571BE"/>
    <w:rsid w:val="006601B9"/>
    <w:rsid w:val="00661A72"/>
    <w:rsid w:val="00662B6A"/>
    <w:rsid w:val="00670297"/>
    <w:rsid w:val="00673194"/>
    <w:rsid w:val="00674F76"/>
    <w:rsid w:val="00676462"/>
    <w:rsid w:val="006770F4"/>
    <w:rsid w:val="006844F0"/>
    <w:rsid w:val="00685E50"/>
    <w:rsid w:val="006864E8"/>
    <w:rsid w:val="00686C6E"/>
    <w:rsid w:val="00687519"/>
    <w:rsid w:val="00691958"/>
    <w:rsid w:val="00695529"/>
    <w:rsid w:val="00695C24"/>
    <w:rsid w:val="006A2B29"/>
    <w:rsid w:val="006A500A"/>
    <w:rsid w:val="006A71AF"/>
    <w:rsid w:val="006B0798"/>
    <w:rsid w:val="006B3503"/>
    <w:rsid w:val="006B35CC"/>
    <w:rsid w:val="006B6B95"/>
    <w:rsid w:val="006B7460"/>
    <w:rsid w:val="006C1D90"/>
    <w:rsid w:val="006C3FA7"/>
    <w:rsid w:val="006C55E5"/>
    <w:rsid w:val="006C6B61"/>
    <w:rsid w:val="006D013F"/>
    <w:rsid w:val="006D5ADD"/>
    <w:rsid w:val="006E0503"/>
    <w:rsid w:val="006E09C0"/>
    <w:rsid w:val="006E28E0"/>
    <w:rsid w:val="006F0CD3"/>
    <w:rsid w:val="006F24E6"/>
    <w:rsid w:val="006F2E18"/>
    <w:rsid w:val="006F3F1E"/>
    <w:rsid w:val="006F58A4"/>
    <w:rsid w:val="006F7579"/>
    <w:rsid w:val="007023A1"/>
    <w:rsid w:val="00702FC4"/>
    <w:rsid w:val="00707178"/>
    <w:rsid w:val="00707836"/>
    <w:rsid w:val="00710102"/>
    <w:rsid w:val="00711CF7"/>
    <w:rsid w:val="00714778"/>
    <w:rsid w:val="007152DB"/>
    <w:rsid w:val="00717389"/>
    <w:rsid w:val="00717BF3"/>
    <w:rsid w:val="00725115"/>
    <w:rsid w:val="00731783"/>
    <w:rsid w:val="00731C13"/>
    <w:rsid w:val="0073505F"/>
    <w:rsid w:val="00737870"/>
    <w:rsid w:val="007424E3"/>
    <w:rsid w:val="00743897"/>
    <w:rsid w:val="00746963"/>
    <w:rsid w:val="00747A2F"/>
    <w:rsid w:val="007579F0"/>
    <w:rsid w:val="00761F86"/>
    <w:rsid w:val="0076658F"/>
    <w:rsid w:val="007701C3"/>
    <w:rsid w:val="00776C3C"/>
    <w:rsid w:val="00780B9A"/>
    <w:rsid w:val="0078131E"/>
    <w:rsid w:val="00784580"/>
    <w:rsid w:val="00784AC9"/>
    <w:rsid w:val="00785751"/>
    <w:rsid w:val="00790C41"/>
    <w:rsid w:val="007912E0"/>
    <w:rsid w:val="007913AF"/>
    <w:rsid w:val="00793E74"/>
    <w:rsid w:val="0079405C"/>
    <w:rsid w:val="00794CD3"/>
    <w:rsid w:val="007979CD"/>
    <w:rsid w:val="007A0977"/>
    <w:rsid w:val="007A2A5A"/>
    <w:rsid w:val="007A2FE2"/>
    <w:rsid w:val="007A3DC6"/>
    <w:rsid w:val="007A4D0C"/>
    <w:rsid w:val="007B67E1"/>
    <w:rsid w:val="007B735A"/>
    <w:rsid w:val="007C34C9"/>
    <w:rsid w:val="007C477C"/>
    <w:rsid w:val="007C4ABE"/>
    <w:rsid w:val="007C4B1D"/>
    <w:rsid w:val="007C7B6D"/>
    <w:rsid w:val="007D4C87"/>
    <w:rsid w:val="007D5AC2"/>
    <w:rsid w:val="007E0D37"/>
    <w:rsid w:val="007E1CF1"/>
    <w:rsid w:val="007E2CBB"/>
    <w:rsid w:val="007E4108"/>
    <w:rsid w:val="007E4341"/>
    <w:rsid w:val="007E4F8B"/>
    <w:rsid w:val="007F2DCD"/>
    <w:rsid w:val="007F41DF"/>
    <w:rsid w:val="007F465C"/>
    <w:rsid w:val="007F7585"/>
    <w:rsid w:val="0080544D"/>
    <w:rsid w:val="0081343D"/>
    <w:rsid w:val="008156C9"/>
    <w:rsid w:val="00815DB3"/>
    <w:rsid w:val="008266EA"/>
    <w:rsid w:val="0083002D"/>
    <w:rsid w:val="008304B9"/>
    <w:rsid w:val="00831F3B"/>
    <w:rsid w:val="00834953"/>
    <w:rsid w:val="008415C1"/>
    <w:rsid w:val="00842A9C"/>
    <w:rsid w:val="00851566"/>
    <w:rsid w:val="00852570"/>
    <w:rsid w:val="00854E85"/>
    <w:rsid w:val="00857104"/>
    <w:rsid w:val="00861DF0"/>
    <w:rsid w:val="00863539"/>
    <w:rsid w:val="00863743"/>
    <w:rsid w:val="00864188"/>
    <w:rsid w:val="00865F95"/>
    <w:rsid w:val="008662BB"/>
    <w:rsid w:val="008679B2"/>
    <w:rsid w:val="0087109D"/>
    <w:rsid w:val="008737A1"/>
    <w:rsid w:val="00874093"/>
    <w:rsid w:val="008741E8"/>
    <w:rsid w:val="00874898"/>
    <w:rsid w:val="008779F8"/>
    <w:rsid w:val="00881DB6"/>
    <w:rsid w:val="008826B0"/>
    <w:rsid w:val="00886122"/>
    <w:rsid w:val="00891387"/>
    <w:rsid w:val="00892109"/>
    <w:rsid w:val="00892536"/>
    <w:rsid w:val="00892BDE"/>
    <w:rsid w:val="008932F1"/>
    <w:rsid w:val="00896ACC"/>
    <w:rsid w:val="00897247"/>
    <w:rsid w:val="008A4945"/>
    <w:rsid w:val="008B01CD"/>
    <w:rsid w:val="008B028B"/>
    <w:rsid w:val="008B5055"/>
    <w:rsid w:val="008B50D8"/>
    <w:rsid w:val="008C1E80"/>
    <w:rsid w:val="008C4927"/>
    <w:rsid w:val="008C66EC"/>
    <w:rsid w:val="008C6C53"/>
    <w:rsid w:val="008D0834"/>
    <w:rsid w:val="008D19CB"/>
    <w:rsid w:val="008D3B71"/>
    <w:rsid w:val="008D685B"/>
    <w:rsid w:val="008E1D5E"/>
    <w:rsid w:val="008E3C75"/>
    <w:rsid w:val="008E50A2"/>
    <w:rsid w:val="008E6DFF"/>
    <w:rsid w:val="008E7D37"/>
    <w:rsid w:val="008F2908"/>
    <w:rsid w:val="008F54A3"/>
    <w:rsid w:val="008F54B7"/>
    <w:rsid w:val="008F6830"/>
    <w:rsid w:val="00901CBB"/>
    <w:rsid w:val="00901E06"/>
    <w:rsid w:val="00902658"/>
    <w:rsid w:val="009041B8"/>
    <w:rsid w:val="00904285"/>
    <w:rsid w:val="00905276"/>
    <w:rsid w:val="00907690"/>
    <w:rsid w:val="0090792B"/>
    <w:rsid w:val="00911287"/>
    <w:rsid w:val="009208BF"/>
    <w:rsid w:val="00920B01"/>
    <w:rsid w:val="009220DF"/>
    <w:rsid w:val="009231D4"/>
    <w:rsid w:val="00923F87"/>
    <w:rsid w:val="00927274"/>
    <w:rsid w:val="00927F76"/>
    <w:rsid w:val="009336EB"/>
    <w:rsid w:val="009364B9"/>
    <w:rsid w:val="0094591A"/>
    <w:rsid w:val="00947109"/>
    <w:rsid w:val="00950739"/>
    <w:rsid w:val="00950943"/>
    <w:rsid w:val="00951AD7"/>
    <w:rsid w:val="00957189"/>
    <w:rsid w:val="009578FE"/>
    <w:rsid w:val="00962059"/>
    <w:rsid w:val="00963AF9"/>
    <w:rsid w:val="00966848"/>
    <w:rsid w:val="00966922"/>
    <w:rsid w:val="00971C04"/>
    <w:rsid w:val="00971F43"/>
    <w:rsid w:val="0097237D"/>
    <w:rsid w:val="00974615"/>
    <w:rsid w:val="00976D9B"/>
    <w:rsid w:val="009916FD"/>
    <w:rsid w:val="00991CF9"/>
    <w:rsid w:val="0099295E"/>
    <w:rsid w:val="00994DFE"/>
    <w:rsid w:val="00995A82"/>
    <w:rsid w:val="009A0E99"/>
    <w:rsid w:val="009A252B"/>
    <w:rsid w:val="009A2780"/>
    <w:rsid w:val="009A2A9A"/>
    <w:rsid w:val="009A301C"/>
    <w:rsid w:val="009A4686"/>
    <w:rsid w:val="009A5ABD"/>
    <w:rsid w:val="009A5C6C"/>
    <w:rsid w:val="009A7E56"/>
    <w:rsid w:val="009B05E2"/>
    <w:rsid w:val="009B51F4"/>
    <w:rsid w:val="009B5B85"/>
    <w:rsid w:val="009B7177"/>
    <w:rsid w:val="009B78E6"/>
    <w:rsid w:val="009C061E"/>
    <w:rsid w:val="009C0D8C"/>
    <w:rsid w:val="009C4D40"/>
    <w:rsid w:val="009D5385"/>
    <w:rsid w:val="009D5E53"/>
    <w:rsid w:val="009D7EFD"/>
    <w:rsid w:val="009E1B94"/>
    <w:rsid w:val="009E291B"/>
    <w:rsid w:val="009E492F"/>
    <w:rsid w:val="009E5BC3"/>
    <w:rsid w:val="009E7A24"/>
    <w:rsid w:val="009F0442"/>
    <w:rsid w:val="009F6192"/>
    <w:rsid w:val="00A00F03"/>
    <w:rsid w:val="00A03E51"/>
    <w:rsid w:val="00A059FD"/>
    <w:rsid w:val="00A066BF"/>
    <w:rsid w:val="00A17538"/>
    <w:rsid w:val="00A206AF"/>
    <w:rsid w:val="00A32A32"/>
    <w:rsid w:val="00A33A3C"/>
    <w:rsid w:val="00A369EC"/>
    <w:rsid w:val="00A44D4C"/>
    <w:rsid w:val="00A474E2"/>
    <w:rsid w:val="00A478FA"/>
    <w:rsid w:val="00A47F59"/>
    <w:rsid w:val="00A52400"/>
    <w:rsid w:val="00A56D27"/>
    <w:rsid w:val="00A6353B"/>
    <w:rsid w:val="00A70947"/>
    <w:rsid w:val="00A720DF"/>
    <w:rsid w:val="00A776E2"/>
    <w:rsid w:val="00A814F5"/>
    <w:rsid w:val="00A85B0E"/>
    <w:rsid w:val="00A90F17"/>
    <w:rsid w:val="00A93690"/>
    <w:rsid w:val="00A95B0F"/>
    <w:rsid w:val="00AA00EC"/>
    <w:rsid w:val="00AA143F"/>
    <w:rsid w:val="00AA2F39"/>
    <w:rsid w:val="00AA4687"/>
    <w:rsid w:val="00AA74C4"/>
    <w:rsid w:val="00AA7F6B"/>
    <w:rsid w:val="00AB12AB"/>
    <w:rsid w:val="00AB1A98"/>
    <w:rsid w:val="00AB2D2A"/>
    <w:rsid w:val="00AB36DC"/>
    <w:rsid w:val="00AB3A79"/>
    <w:rsid w:val="00AB3C9F"/>
    <w:rsid w:val="00AB57D0"/>
    <w:rsid w:val="00AB6B09"/>
    <w:rsid w:val="00AB790A"/>
    <w:rsid w:val="00AB7BC4"/>
    <w:rsid w:val="00AC2D1C"/>
    <w:rsid w:val="00AC57EC"/>
    <w:rsid w:val="00AC6997"/>
    <w:rsid w:val="00AC6E6A"/>
    <w:rsid w:val="00AD0B6D"/>
    <w:rsid w:val="00AD5187"/>
    <w:rsid w:val="00AD6E47"/>
    <w:rsid w:val="00AE0375"/>
    <w:rsid w:val="00AE0B43"/>
    <w:rsid w:val="00AE1085"/>
    <w:rsid w:val="00AE33F1"/>
    <w:rsid w:val="00AE4380"/>
    <w:rsid w:val="00AE5820"/>
    <w:rsid w:val="00AE626C"/>
    <w:rsid w:val="00AF006D"/>
    <w:rsid w:val="00AF094E"/>
    <w:rsid w:val="00AF2A1C"/>
    <w:rsid w:val="00AF2A7C"/>
    <w:rsid w:val="00AF2DA0"/>
    <w:rsid w:val="00AF3B53"/>
    <w:rsid w:val="00AF6F5F"/>
    <w:rsid w:val="00B000A4"/>
    <w:rsid w:val="00B01BF7"/>
    <w:rsid w:val="00B02283"/>
    <w:rsid w:val="00B0574F"/>
    <w:rsid w:val="00B1175A"/>
    <w:rsid w:val="00B22187"/>
    <w:rsid w:val="00B2535F"/>
    <w:rsid w:val="00B2568A"/>
    <w:rsid w:val="00B341E1"/>
    <w:rsid w:val="00B348F3"/>
    <w:rsid w:val="00B3752A"/>
    <w:rsid w:val="00B43351"/>
    <w:rsid w:val="00B46754"/>
    <w:rsid w:val="00B52A7B"/>
    <w:rsid w:val="00B62E38"/>
    <w:rsid w:val="00B67F85"/>
    <w:rsid w:val="00B70381"/>
    <w:rsid w:val="00B72F9A"/>
    <w:rsid w:val="00B73830"/>
    <w:rsid w:val="00B73ED5"/>
    <w:rsid w:val="00B74729"/>
    <w:rsid w:val="00B75125"/>
    <w:rsid w:val="00B81B24"/>
    <w:rsid w:val="00B851A5"/>
    <w:rsid w:val="00B970F6"/>
    <w:rsid w:val="00B97EB6"/>
    <w:rsid w:val="00BA1D91"/>
    <w:rsid w:val="00BA2ACD"/>
    <w:rsid w:val="00BA301B"/>
    <w:rsid w:val="00BA54D6"/>
    <w:rsid w:val="00BB1A7A"/>
    <w:rsid w:val="00BC0A61"/>
    <w:rsid w:val="00BC2E78"/>
    <w:rsid w:val="00BC60A9"/>
    <w:rsid w:val="00BD27E0"/>
    <w:rsid w:val="00BD34E0"/>
    <w:rsid w:val="00BD6D84"/>
    <w:rsid w:val="00BD6E1B"/>
    <w:rsid w:val="00BE1A04"/>
    <w:rsid w:val="00BE1E30"/>
    <w:rsid w:val="00BE6731"/>
    <w:rsid w:val="00BE78B9"/>
    <w:rsid w:val="00BF03A7"/>
    <w:rsid w:val="00BF2F0B"/>
    <w:rsid w:val="00BF37CB"/>
    <w:rsid w:val="00C0084D"/>
    <w:rsid w:val="00C00F01"/>
    <w:rsid w:val="00C011A8"/>
    <w:rsid w:val="00C03073"/>
    <w:rsid w:val="00C04B75"/>
    <w:rsid w:val="00C1009F"/>
    <w:rsid w:val="00C1206A"/>
    <w:rsid w:val="00C132A1"/>
    <w:rsid w:val="00C13575"/>
    <w:rsid w:val="00C13A8E"/>
    <w:rsid w:val="00C1554D"/>
    <w:rsid w:val="00C17291"/>
    <w:rsid w:val="00C173A8"/>
    <w:rsid w:val="00C2284E"/>
    <w:rsid w:val="00C2569C"/>
    <w:rsid w:val="00C25F94"/>
    <w:rsid w:val="00C26408"/>
    <w:rsid w:val="00C276F5"/>
    <w:rsid w:val="00C3469B"/>
    <w:rsid w:val="00C34D91"/>
    <w:rsid w:val="00C40A35"/>
    <w:rsid w:val="00C43022"/>
    <w:rsid w:val="00C432B5"/>
    <w:rsid w:val="00C43BF9"/>
    <w:rsid w:val="00C44FD8"/>
    <w:rsid w:val="00C450EA"/>
    <w:rsid w:val="00C454FC"/>
    <w:rsid w:val="00C516F0"/>
    <w:rsid w:val="00C5335F"/>
    <w:rsid w:val="00C53482"/>
    <w:rsid w:val="00C544FE"/>
    <w:rsid w:val="00C5534A"/>
    <w:rsid w:val="00C562DB"/>
    <w:rsid w:val="00C56CB9"/>
    <w:rsid w:val="00C618B2"/>
    <w:rsid w:val="00C639E4"/>
    <w:rsid w:val="00C651EA"/>
    <w:rsid w:val="00C657B7"/>
    <w:rsid w:val="00C66E78"/>
    <w:rsid w:val="00C72319"/>
    <w:rsid w:val="00C737B5"/>
    <w:rsid w:val="00C7431B"/>
    <w:rsid w:val="00C746B3"/>
    <w:rsid w:val="00C75040"/>
    <w:rsid w:val="00C75A54"/>
    <w:rsid w:val="00C81881"/>
    <w:rsid w:val="00C82BCA"/>
    <w:rsid w:val="00C82CBA"/>
    <w:rsid w:val="00C93186"/>
    <w:rsid w:val="00C93275"/>
    <w:rsid w:val="00C93C63"/>
    <w:rsid w:val="00CA17BF"/>
    <w:rsid w:val="00CA27FA"/>
    <w:rsid w:val="00CA5040"/>
    <w:rsid w:val="00CB0437"/>
    <w:rsid w:val="00CB25CA"/>
    <w:rsid w:val="00CB5011"/>
    <w:rsid w:val="00CB6F21"/>
    <w:rsid w:val="00CC121B"/>
    <w:rsid w:val="00CC21A7"/>
    <w:rsid w:val="00CC4F81"/>
    <w:rsid w:val="00CC5268"/>
    <w:rsid w:val="00CC5610"/>
    <w:rsid w:val="00CD0E00"/>
    <w:rsid w:val="00CD2046"/>
    <w:rsid w:val="00CD3926"/>
    <w:rsid w:val="00CD394B"/>
    <w:rsid w:val="00CD424F"/>
    <w:rsid w:val="00CD5548"/>
    <w:rsid w:val="00CE2D6C"/>
    <w:rsid w:val="00CE533F"/>
    <w:rsid w:val="00CE6A72"/>
    <w:rsid w:val="00CF05D7"/>
    <w:rsid w:val="00CF20E4"/>
    <w:rsid w:val="00CF21A4"/>
    <w:rsid w:val="00CF4774"/>
    <w:rsid w:val="00CF59C4"/>
    <w:rsid w:val="00D00B1B"/>
    <w:rsid w:val="00D04DBB"/>
    <w:rsid w:val="00D05469"/>
    <w:rsid w:val="00D05ACC"/>
    <w:rsid w:val="00D10133"/>
    <w:rsid w:val="00D1224C"/>
    <w:rsid w:val="00D1447A"/>
    <w:rsid w:val="00D1455B"/>
    <w:rsid w:val="00D1535F"/>
    <w:rsid w:val="00D169EA"/>
    <w:rsid w:val="00D21C13"/>
    <w:rsid w:val="00D21D92"/>
    <w:rsid w:val="00D24AC1"/>
    <w:rsid w:val="00D3138B"/>
    <w:rsid w:val="00D34680"/>
    <w:rsid w:val="00D43B0D"/>
    <w:rsid w:val="00D44C85"/>
    <w:rsid w:val="00D45782"/>
    <w:rsid w:val="00D52788"/>
    <w:rsid w:val="00D553EC"/>
    <w:rsid w:val="00D5759F"/>
    <w:rsid w:val="00D623A3"/>
    <w:rsid w:val="00D656DF"/>
    <w:rsid w:val="00D777B7"/>
    <w:rsid w:val="00D8047F"/>
    <w:rsid w:val="00D80DBD"/>
    <w:rsid w:val="00D812CF"/>
    <w:rsid w:val="00D85454"/>
    <w:rsid w:val="00D858DE"/>
    <w:rsid w:val="00D86CA4"/>
    <w:rsid w:val="00D92ECE"/>
    <w:rsid w:val="00D9523F"/>
    <w:rsid w:val="00D958C0"/>
    <w:rsid w:val="00D96B1F"/>
    <w:rsid w:val="00DA1868"/>
    <w:rsid w:val="00DA358F"/>
    <w:rsid w:val="00DA3F30"/>
    <w:rsid w:val="00DA43FB"/>
    <w:rsid w:val="00DA440A"/>
    <w:rsid w:val="00DA45CA"/>
    <w:rsid w:val="00DA6B90"/>
    <w:rsid w:val="00DA7E59"/>
    <w:rsid w:val="00DB6020"/>
    <w:rsid w:val="00DB6CA6"/>
    <w:rsid w:val="00DC2B3A"/>
    <w:rsid w:val="00DC3B1A"/>
    <w:rsid w:val="00DC409A"/>
    <w:rsid w:val="00DC5502"/>
    <w:rsid w:val="00DD16D7"/>
    <w:rsid w:val="00DD4EA2"/>
    <w:rsid w:val="00DD72C0"/>
    <w:rsid w:val="00DD7E51"/>
    <w:rsid w:val="00DE047D"/>
    <w:rsid w:val="00DE18B3"/>
    <w:rsid w:val="00DE265C"/>
    <w:rsid w:val="00DE5AD2"/>
    <w:rsid w:val="00DE62DB"/>
    <w:rsid w:val="00DE699D"/>
    <w:rsid w:val="00DF25B9"/>
    <w:rsid w:val="00DF3FCE"/>
    <w:rsid w:val="00E01B1F"/>
    <w:rsid w:val="00E02017"/>
    <w:rsid w:val="00E03F8B"/>
    <w:rsid w:val="00E057B6"/>
    <w:rsid w:val="00E06CE6"/>
    <w:rsid w:val="00E15705"/>
    <w:rsid w:val="00E15B70"/>
    <w:rsid w:val="00E31F2B"/>
    <w:rsid w:val="00E322F9"/>
    <w:rsid w:val="00E34DEE"/>
    <w:rsid w:val="00E34F13"/>
    <w:rsid w:val="00E364BB"/>
    <w:rsid w:val="00E40267"/>
    <w:rsid w:val="00E46AD3"/>
    <w:rsid w:val="00E46D48"/>
    <w:rsid w:val="00E46F38"/>
    <w:rsid w:val="00E47E2F"/>
    <w:rsid w:val="00E507F0"/>
    <w:rsid w:val="00E516A4"/>
    <w:rsid w:val="00E53361"/>
    <w:rsid w:val="00E54EC7"/>
    <w:rsid w:val="00E56B36"/>
    <w:rsid w:val="00E6009A"/>
    <w:rsid w:val="00E61C4B"/>
    <w:rsid w:val="00E64A8E"/>
    <w:rsid w:val="00E672CC"/>
    <w:rsid w:val="00E73663"/>
    <w:rsid w:val="00E779D4"/>
    <w:rsid w:val="00E80915"/>
    <w:rsid w:val="00E80935"/>
    <w:rsid w:val="00E80B33"/>
    <w:rsid w:val="00E83B99"/>
    <w:rsid w:val="00E85EBA"/>
    <w:rsid w:val="00E862D0"/>
    <w:rsid w:val="00E96290"/>
    <w:rsid w:val="00EA5F3A"/>
    <w:rsid w:val="00EA7B41"/>
    <w:rsid w:val="00EA7C32"/>
    <w:rsid w:val="00EA7F60"/>
    <w:rsid w:val="00EB10E7"/>
    <w:rsid w:val="00EB24D7"/>
    <w:rsid w:val="00EB374E"/>
    <w:rsid w:val="00EB5EDB"/>
    <w:rsid w:val="00EC0358"/>
    <w:rsid w:val="00EC1291"/>
    <w:rsid w:val="00EC1B43"/>
    <w:rsid w:val="00EC7D56"/>
    <w:rsid w:val="00ED1332"/>
    <w:rsid w:val="00ED3440"/>
    <w:rsid w:val="00ED4DBE"/>
    <w:rsid w:val="00ED5875"/>
    <w:rsid w:val="00ED6761"/>
    <w:rsid w:val="00EE1C21"/>
    <w:rsid w:val="00EE43D6"/>
    <w:rsid w:val="00EE52B1"/>
    <w:rsid w:val="00EF01C5"/>
    <w:rsid w:val="00EF2385"/>
    <w:rsid w:val="00EF4F35"/>
    <w:rsid w:val="00EF77B4"/>
    <w:rsid w:val="00F0377B"/>
    <w:rsid w:val="00F05EF9"/>
    <w:rsid w:val="00F07573"/>
    <w:rsid w:val="00F12D1D"/>
    <w:rsid w:val="00F17BF9"/>
    <w:rsid w:val="00F20D83"/>
    <w:rsid w:val="00F215F1"/>
    <w:rsid w:val="00F22343"/>
    <w:rsid w:val="00F22F74"/>
    <w:rsid w:val="00F25E1F"/>
    <w:rsid w:val="00F27CC9"/>
    <w:rsid w:val="00F32242"/>
    <w:rsid w:val="00F34488"/>
    <w:rsid w:val="00F364D7"/>
    <w:rsid w:val="00F37D95"/>
    <w:rsid w:val="00F42790"/>
    <w:rsid w:val="00F42B09"/>
    <w:rsid w:val="00F44BC4"/>
    <w:rsid w:val="00F46989"/>
    <w:rsid w:val="00F518A8"/>
    <w:rsid w:val="00F51F8E"/>
    <w:rsid w:val="00F622AF"/>
    <w:rsid w:val="00F62A36"/>
    <w:rsid w:val="00F65380"/>
    <w:rsid w:val="00F65D24"/>
    <w:rsid w:val="00F65DD2"/>
    <w:rsid w:val="00F67B10"/>
    <w:rsid w:val="00F73B27"/>
    <w:rsid w:val="00F76342"/>
    <w:rsid w:val="00F81339"/>
    <w:rsid w:val="00F86BF5"/>
    <w:rsid w:val="00F87918"/>
    <w:rsid w:val="00F87E15"/>
    <w:rsid w:val="00F87F10"/>
    <w:rsid w:val="00F93537"/>
    <w:rsid w:val="00F9646B"/>
    <w:rsid w:val="00FA22F7"/>
    <w:rsid w:val="00FA4B6F"/>
    <w:rsid w:val="00FA5ADC"/>
    <w:rsid w:val="00FA6D49"/>
    <w:rsid w:val="00FA74AA"/>
    <w:rsid w:val="00FB1227"/>
    <w:rsid w:val="00FB1E14"/>
    <w:rsid w:val="00FB4BB5"/>
    <w:rsid w:val="00FB6917"/>
    <w:rsid w:val="00FC18AC"/>
    <w:rsid w:val="00FC290C"/>
    <w:rsid w:val="00FC5C38"/>
    <w:rsid w:val="00FC5D6A"/>
    <w:rsid w:val="00FD73D8"/>
    <w:rsid w:val="00FE25AB"/>
    <w:rsid w:val="00FE3EBD"/>
    <w:rsid w:val="00FE3FC2"/>
    <w:rsid w:val="00FF1093"/>
    <w:rsid w:val="00FF3CF5"/>
    <w:rsid w:val="00FF4B63"/>
    <w:rsid w:val="00FF5F96"/>
    <w:rsid w:val="00FF6874"/>
    <w:rsid w:val="00FF7468"/>
    <w:rsid w:val="00FF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153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D1535F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770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701C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70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701C3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190FE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90FEE"/>
    <w:rPr>
      <w:sz w:val="18"/>
      <w:szCs w:val="18"/>
    </w:rPr>
  </w:style>
  <w:style w:type="character" w:customStyle="1" w:styleId="orcid-id-https">
    <w:name w:val="orcid-id-https"/>
    <w:basedOn w:val="a0"/>
    <w:rsid w:val="00CD39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153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D1535F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770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7701C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70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7701C3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190FE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90FEE"/>
    <w:rPr>
      <w:sz w:val="18"/>
      <w:szCs w:val="18"/>
    </w:rPr>
  </w:style>
  <w:style w:type="character" w:customStyle="1" w:styleId="orcid-id-https">
    <w:name w:val="orcid-id-https"/>
    <w:basedOn w:val="a0"/>
    <w:rsid w:val="00CD3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09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677844-A697-440E-B9A7-0BA142CEF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4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37</cp:revision>
  <dcterms:created xsi:type="dcterms:W3CDTF">2020-01-27T09:18:00Z</dcterms:created>
  <dcterms:modified xsi:type="dcterms:W3CDTF">2020-04-02T13:07:00Z</dcterms:modified>
</cp:coreProperties>
</file>